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lang w:eastAsia="pt-BR"/>
        </w:rPr>
        <w:t xml:space="preserve">Table S2: </w:t>
      </w:r>
      <w:r>
        <w:rPr>
          <w:rFonts w:eastAsia="Times New Roman" w:cs="Times New Roman" w:ascii="Times New Roman" w:hAnsi="Times New Roman"/>
          <w:lang w:eastAsia="pt-BR"/>
        </w:rPr>
        <w:t xml:space="preserve">Identification of the haplotypes in the </w:t>
      </w:r>
      <w:r>
        <w:rPr>
          <w:rFonts w:eastAsia="Times New Roman" w:cs="Times New Roman" w:ascii="Times New Roman" w:hAnsi="Times New Roman"/>
          <w:i/>
          <w:lang w:eastAsia="pt-BR"/>
        </w:rPr>
        <w:t>Sporothrix</w:t>
      </w:r>
      <w:r>
        <w:rPr>
          <w:rFonts w:eastAsia="Times New Roman" w:cs="Times New Roman" w:ascii="Times New Roman" w:hAnsi="Times New Roman"/>
          <w:lang w:eastAsia="pt-BR"/>
        </w:rPr>
        <w:t xml:space="preserve"> species according to the calmodulin (CAL) or elongation factor (EF1-α) loci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</w:r>
    </w:p>
    <w:tbl>
      <w:tblPr>
        <w:tblW w:w="100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4"/>
        <w:gridCol w:w="1361"/>
        <w:gridCol w:w="1417"/>
        <w:gridCol w:w="2551"/>
        <w:gridCol w:w="1807"/>
        <w:gridCol w:w="794"/>
        <w:gridCol w:w="794"/>
      </w:tblGrid>
      <w:tr>
        <w:trPr>
          <w:trHeight w:val="397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Isolat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CBS co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Geographic origi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Geographic origin - Regio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CAL Ha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F1-α Hap</w:t>
            </w:r>
          </w:p>
        </w:tc>
      </w:tr>
      <w:tr>
        <w:trPr>
          <w:trHeight w:val="397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6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ão Paulo, SP, Brazil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orto Alegr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orto Alegr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orto Alegr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6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6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o Horizonte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8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8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5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4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5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8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ritib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ortaleza, CE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or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oiânia, GO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idwe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7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ão Paulo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o Grand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o Grand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o Grand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o Grande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la Velha, E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la Velha, E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la Velha, E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7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3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7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8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ão Paulo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mpinas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mpinas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3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mexica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ão Paulo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mexica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cife, PE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or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elém, PA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or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ndrin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ndrin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ndrin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1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ndrina, PR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PEC 169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PEC 169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6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01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0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6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mexica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exico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exico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0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203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mexica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exico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exico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0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302.7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302.7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pallid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ted Kingdom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ted Kingdom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111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111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pallid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ermany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erman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359.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359.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S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S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937.7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937.7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lurie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ric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 Afric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8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ão Paulo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ão Paulo, SP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29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inas Gerais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pt-BR"/>
              </w:rPr>
              <w:t>Rio de Janeiro, RJ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elotas, RS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1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s2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330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brasilien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beraba, MG, Brazi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outheast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2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9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938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938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schencki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ranc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ranc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4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MR 85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130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. globos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p10</w:t>
            </w:r>
          </w:p>
        </w:tc>
      </w:tr>
      <w:tr>
        <w:trPr>
          <w:trHeight w:val="39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MW 3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41.3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. serpen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taly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tal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TOL-ID 91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BS 158.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O. piliferum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ile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ile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lang w:val="pt-BR" w:eastAsia="pt-B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pt-BR"/>
        </w:rPr>
        <w:t xml:space="preserve">IPEC, Instituto de Pesquisa Clínica Evandro Chagas, Fiocruz, Brazil; FMR, Facultat de Medicina i Ciències de la Salut, Reus, Spain; CBS, Centraalbureau voor Schimmelcultures, Utrecht, The Netherlands; KMU, Kanazawa Medical University, Ishikawa, Japan; CMW, Culture Collection of the Forestry and Agricultural Biotechnology Institute (FABI); AFTOL, Assembling the Fungal Tree of Life project; NK, not known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pt-BR"/>
        </w:rPr>
        <w:t>T</w:t>
      </w:r>
      <w:r>
        <w:rPr>
          <w:rFonts w:eastAsia="Times New Roman" w:cs="Times New Roman" w:ascii="Times New Roman" w:hAnsi="Times New Roman"/>
          <w:sz w:val="20"/>
          <w:szCs w:val="20"/>
          <w:lang w:eastAsia="pt-BR"/>
        </w:rPr>
        <w:t xml:space="preserve">, type strain. All “Ss” strains belong to the culture collection of Federal University of São Paulo (UNIFESP). </w:t>
      </w:r>
      <w:r>
        <w:rPr>
          <w:rFonts w:eastAsia="Times New Roman" w:cs="Times New Roman" w:ascii="Times New Roman" w:hAnsi="Times New Roman"/>
          <w:sz w:val="20"/>
          <w:szCs w:val="20"/>
          <w:lang w:val="pt-BR" w:eastAsia="pt-BR"/>
        </w:rPr>
        <w:t>MG, Minas Gerais; RS, Rio Grande do Sul; PR, Paraná; SP, São Paulo; RJ, Rio de Janeiro; ES, Espírito Santo; PA, Pará; CE, Ceará; GO, Goiás, PE, Pernambuco.</w:t>
      </w:r>
    </w:p>
    <w:p>
      <w:pPr>
        <w:pStyle w:val="Normal"/>
        <w:rPr>
          <w:rFonts w:ascii="Times New Roman" w:hAnsi="Times New Roman" w:eastAsia="Times New Roman" w:cs="Times New Roman"/>
          <w:lang w:val="pt-BR" w:eastAsia="pt-BR"/>
        </w:rPr>
      </w:pPr>
      <w:r>
        <w:rPr>
          <w:rFonts w:eastAsia="Times New Roman" w:cs="Times New Roman" w:ascii="Times New Roman" w:hAnsi="Times New Roman"/>
          <w:lang w:val="pt-BR" w:eastAsia="pt-BR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ps">
    <w:name w:val="hps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2:25:00Z</dcterms:created>
  <dc:creator>Rodriges</dc:creator>
  <dc:description/>
  <cp:keywords/>
  <dc:language>en-US</dc:language>
  <cp:lastModifiedBy>Rodrigues</cp:lastModifiedBy>
  <dcterms:modified xsi:type="dcterms:W3CDTF">2013-05-16T21:09:00Z</dcterms:modified>
  <cp:revision>2</cp:revision>
  <dc:subject/>
  <dc:title/>
</cp:coreProperties>
</file>